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E2BB92" w14:textId="3C291C3F" w:rsidR="00E1215C" w:rsidRPr="00EB7926" w:rsidRDefault="00741A58" w:rsidP="00F91E7C">
      <w:pPr>
        <w:spacing w:after="360"/>
        <w:jc w:val="center"/>
        <w:rPr>
          <w:rFonts w:asciiTheme="majorHAnsi" w:hAnsiTheme="majorHAnsi" w:cs="Times New Roman"/>
          <w:color w:val="000000" w:themeColor="text1"/>
          <w:sz w:val="22"/>
          <w:szCs w:val="22"/>
          <w:u w:val="single"/>
          <w:lang w:val="en-GB"/>
        </w:rPr>
      </w:pPr>
      <w:r w:rsidRPr="00EB7926">
        <w:rPr>
          <w:rFonts w:asciiTheme="majorHAnsi" w:eastAsia="Times New Roman" w:hAnsiTheme="majorHAnsi" w:cs="Times New Roman"/>
          <w:bCs/>
          <w:color w:val="000000" w:themeColor="text1"/>
          <w:sz w:val="22"/>
          <w:szCs w:val="22"/>
          <w:u w:val="single"/>
          <w:lang w:val="en-GB"/>
        </w:rPr>
        <w:t xml:space="preserve">GRIPP2 Checklist (long form) </w:t>
      </w:r>
      <w:proofErr w:type="gramStart"/>
      <w:r w:rsidRPr="00EB7926">
        <w:rPr>
          <w:rFonts w:asciiTheme="majorHAnsi" w:eastAsia="Times New Roman" w:hAnsiTheme="majorHAnsi" w:cs="Times New Roman"/>
          <w:bCs/>
          <w:color w:val="000000" w:themeColor="text1"/>
          <w:sz w:val="22"/>
          <w:szCs w:val="22"/>
          <w:u w:val="single"/>
          <w:lang w:val="en-GB"/>
        </w:rPr>
        <w:t xml:space="preserve">for Article on </w:t>
      </w:r>
      <w:r w:rsidR="007F7BD6">
        <w:rPr>
          <w:rFonts w:asciiTheme="majorHAnsi" w:eastAsia="Times New Roman" w:hAnsiTheme="majorHAnsi" w:cs="Times New Roman"/>
          <w:bCs/>
          <w:color w:val="000000" w:themeColor="text1"/>
          <w:sz w:val="22"/>
          <w:szCs w:val="22"/>
          <w:u w:val="single"/>
          <w:lang w:val="en-GB"/>
        </w:rPr>
        <w:t xml:space="preserve">Birch et al article on PPI in </w:t>
      </w:r>
      <w:proofErr w:type="spellStart"/>
      <w:r w:rsidR="007F7BD6">
        <w:rPr>
          <w:rFonts w:asciiTheme="majorHAnsi" w:eastAsia="Times New Roman" w:hAnsiTheme="majorHAnsi" w:cs="Times New Roman"/>
          <w:bCs/>
          <w:color w:val="000000" w:themeColor="text1"/>
          <w:sz w:val="22"/>
          <w:szCs w:val="22"/>
          <w:u w:val="single"/>
          <w:lang w:val="en-GB"/>
        </w:rPr>
        <w:t>EuroTEAM</w:t>
      </w:r>
      <w:proofErr w:type="spellEnd"/>
      <w:proofErr w:type="gramEnd"/>
    </w:p>
    <w:tbl>
      <w:tblPr>
        <w:tblW w:w="9147" w:type="dxa"/>
        <w:tblBorders>
          <w:top w:val="single" w:sz="6" w:space="0" w:color="CCCCCC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86"/>
        <w:gridCol w:w="3686"/>
        <w:gridCol w:w="1275"/>
      </w:tblGrid>
      <w:tr w:rsidR="002F4624" w:rsidRPr="00EB7926" w14:paraId="7D38EC85" w14:textId="77777777" w:rsidTr="00F91E7C">
        <w:trPr>
          <w:tblHeader/>
        </w:trPr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D9D9D9" w:themeFill="background1" w:themeFillShade="D9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BB0D046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Section and topic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D9D9D9" w:themeFill="background1" w:themeFillShade="D9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9330E02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Item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D9D9D9" w:themeFill="background1" w:themeFillShade="D9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6AD30E0" w14:textId="77777777" w:rsidR="00E1215C" w:rsidRPr="00EB7926" w:rsidRDefault="00E1215C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ed on page No</w:t>
            </w:r>
          </w:p>
        </w:tc>
      </w:tr>
      <w:tr w:rsidR="002F4624" w:rsidRPr="00EB7926" w14:paraId="6FC0BA62" w14:textId="77777777" w:rsidTr="003C76C0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BD6A0C8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Section 1: Abstract of paper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3E2D2E0" w14:textId="77777777" w:rsidR="00E1215C" w:rsidRPr="00EB7926" w:rsidRDefault="00E1215C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F4624" w:rsidRPr="00EB7926" w14:paraId="0791D7F5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FBB27BA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1a: Aim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9EFFA96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the aim of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666D3B89" w14:textId="5A1ADFFA" w:rsidR="00E1215C" w:rsidRPr="00EB7926" w:rsidRDefault="006F36EE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</w:tr>
      <w:tr w:rsidR="002F4624" w:rsidRPr="00EB7926" w14:paraId="0460DFB0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11675AD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1b: Method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5AD0CA4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Describe the methods used by which patients and the public were involved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6ACAE284" w14:textId="6F26E3A2" w:rsidR="00E1215C" w:rsidRPr="00EB7926" w:rsidRDefault="006F36EE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</w:tr>
      <w:tr w:rsidR="002F4624" w:rsidRPr="00EB7926" w14:paraId="7347E694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3720EA0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1c: Result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9A7BFA2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the impacts and outcomes of PPI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536F6378" w14:textId="71CC50ED" w:rsidR="00E1215C" w:rsidRPr="00EB7926" w:rsidRDefault="006F36EE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</w:tr>
      <w:tr w:rsidR="002F4624" w:rsidRPr="00EB7926" w14:paraId="461EE3FD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865C2DD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1d:Conclusion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2F15EF1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Summarise the main conclusions of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60D42867" w14:textId="71B8262C" w:rsidR="00E1215C" w:rsidRPr="00EB7926" w:rsidRDefault="006F36EE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</w:tr>
      <w:tr w:rsidR="002F4624" w:rsidRPr="00EB7926" w14:paraId="380105D5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A1D4252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1e: Keyword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F85FC5C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Include PPI, “patient and public involvement,” or alternative terms as keyword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122F3495" w14:textId="312D057C" w:rsidR="00E1215C" w:rsidRPr="00EB7926" w:rsidRDefault="006F36EE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</w:tr>
      <w:tr w:rsidR="002F4624" w:rsidRPr="00EB7926" w14:paraId="1D599499" w14:textId="77777777" w:rsidTr="00F91E7C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A497DB8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Section 2: Background to paper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1068BE4F" w14:textId="77777777" w:rsidR="00E1215C" w:rsidRPr="00EB7926" w:rsidRDefault="00E1215C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F4624" w:rsidRPr="00EB7926" w14:paraId="7AA6C134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0A67864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2a: Definition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D6560C1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the definition of PPI used in the study and how it links to comparable studie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153DB072" w14:textId="7A85B9DB" w:rsidR="00E1215C" w:rsidRPr="00EB7926" w:rsidRDefault="006F36EE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</w:tr>
      <w:tr w:rsidR="002F4624" w:rsidRPr="00EB7926" w14:paraId="1358C8B1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A4EE624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2b: Theoretical underpinning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FDFF5D3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the theoretical rationale and any theoretical influences relating to PPI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7DE69E6D" w14:textId="550FE91E" w:rsidR="00E1215C" w:rsidRPr="00EB7926" w:rsidRDefault="006F36EE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6/7</w:t>
            </w:r>
          </w:p>
        </w:tc>
      </w:tr>
      <w:tr w:rsidR="002F4624" w:rsidRPr="00EB7926" w14:paraId="2ED21FBC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017E2FA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2c: Concepts and theory develop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F6B5EE5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any conceptual models or influences used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15245B60" w14:textId="4974D6E5" w:rsidR="00E1215C" w:rsidRPr="00EB7926" w:rsidRDefault="00204A00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n/a</w:t>
            </w:r>
          </w:p>
        </w:tc>
      </w:tr>
      <w:tr w:rsidR="002F4624" w:rsidRPr="00EB7926" w14:paraId="7748C726" w14:textId="77777777" w:rsidTr="003C76C0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E182911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Section 3: Aims of paper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FEC4CBE" w14:textId="77777777" w:rsidR="00E1215C" w:rsidRPr="00EB7926" w:rsidRDefault="00E1215C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F4624" w:rsidRPr="00EB7926" w14:paraId="241C5A8F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E0CEA80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3: Aim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08D0758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the aim of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0D5F8274" w14:textId="22F8E1BC" w:rsidR="00E1215C" w:rsidRPr="00EB7926" w:rsidRDefault="006F36EE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8</w:t>
            </w:r>
          </w:p>
        </w:tc>
      </w:tr>
      <w:tr w:rsidR="002F4624" w:rsidRPr="00EB7926" w14:paraId="11ADF75E" w14:textId="77777777" w:rsidTr="00F91E7C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ECADF30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Section 4: Methods of paper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77E119F6" w14:textId="77777777" w:rsidR="00E1215C" w:rsidRPr="00EB7926" w:rsidRDefault="00E1215C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F4624" w:rsidRPr="00EB7926" w14:paraId="02B23DB7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9F79482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4a: Design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A092462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Provide a clear description of methods by which patients and the public were involved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1BC57F52" w14:textId="29AEE31D" w:rsidR="00E1215C" w:rsidRPr="00EB7926" w:rsidRDefault="006F36EE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8-11</w:t>
            </w:r>
          </w:p>
        </w:tc>
      </w:tr>
      <w:tr w:rsidR="002F4624" w:rsidRPr="00EB7926" w14:paraId="3998BE8D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AF64F8E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4b: People involved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656A54D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Provide a description of patients, carers, and the public involved with the PPI activity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6510339B" w14:textId="2142B0F7" w:rsidR="00E1215C" w:rsidRPr="00EB7926" w:rsidRDefault="00EB7926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11</w:t>
            </w:r>
          </w:p>
        </w:tc>
      </w:tr>
      <w:tr w:rsidR="002F4624" w:rsidRPr="00EB7926" w14:paraId="0E4E9C79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3D30555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4c: Stages of involve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1806D1D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on how PPI is used at different stages of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76E6C633" w14:textId="7BD4B4AE" w:rsidR="00E1215C" w:rsidRPr="00EB7926" w:rsidRDefault="00204A00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n/a</w:t>
            </w:r>
          </w:p>
        </w:tc>
      </w:tr>
      <w:tr w:rsidR="002F4624" w:rsidRPr="00EB7926" w14:paraId="095D048B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8D590DD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4d: Level or nature of involve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423765B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the level or nature of PPI used at various stages of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4F805581" w14:textId="203CE5F0" w:rsidR="00E1215C" w:rsidRPr="00EB7926" w:rsidRDefault="001A5E65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n/a</w:t>
            </w:r>
          </w:p>
        </w:tc>
      </w:tr>
      <w:tr w:rsidR="002F4624" w:rsidRPr="00EB7926" w14:paraId="2F347BE8" w14:textId="77777777" w:rsidTr="00F91E7C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083F155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Section 5: Capture or measurement of PPI impact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70CE237E" w14:textId="77777777" w:rsidR="00E1215C" w:rsidRPr="00EB7926" w:rsidRDefault="00E1215C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F4624" w:rsidRPr="00EB7926" w14:paraId="5797ADD5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B8232C0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5a: Qualitative evidence of impac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CE19D75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If applicable, report the methods used to qualitatively explore the impact of PPI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166263B4" w14:textId="7411C176" w:rsidR="00E1215C" w:rsidRPr="00EB7926" w:rsidRDefault="006F36EE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11</w:t>
            </w:r>
          </w:p>
        </w:tc>
      </w:tr>
      <w:tr w:rsidR="002F4624" w:rsidRPr="00EB7926" w14:paraId="52650CD5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0F49C1E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5b: Quantitative evidence of impac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3161FA2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If applicable, report the methods used to quantitatively measure or assess the impact of PPI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32C88A0E" w14:textId="5DA9E498" w:rsidR="00E1215C" w:rsidRPr="00EB7926" w:rsidRDefault="006F36EE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11</w:t>
            </w:r>
          </w:p>
        </w:tc>
      </w:tr>
      <w:tr w:rsidR="002F4624" w:rsidRPr="00EB7926" w14:paraId="108AE356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9AA27BE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lastRenderedPageBreak/>
              <w:t>5c: Robustness of measure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FC347C3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If applicable, report the rigour of the method used to capture or measure the impact of PPI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61A4F654" w14:textId="676253CC" w:rsidR="00E1215C" w:rsidRPr="00EB7926" w:rsidRDefault="00C343DE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22/24</w:t>
            </w:r>
          </w:p>
        </w:tc>
      </w:tr>
      <w:tr w:rsidR="002F4624" w:rsidRPr="00EB7926" w14:paraId="0E931428" w14:textId="77777777" w:rsidTr="00F91E7C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B402685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Section 6: Economic assessment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271292B6" w14:textId="77777777" w:rsidR="00E1215C" w:rsidRPr="00EB7926" w:rsidRDefault="00E1215C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F4624" w:rsidRPr="00EB7926" w14:paraId="64A65256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B78F34F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6: Economic assess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A1B010E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If applicable, report the method used for an economic assessment of PPI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69044A61" w14:textId="44C6E4E4" w:rsidR="00E1215C" w:rsidRPr="00EB7926" w:rsidRDefault="001A5E65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n/a</w:t>
            </w:r>
          </w:p>
        </w:tc>
      </w:tr>
      <w:tr w:rsidR="002F4624" w:rsidRPr="00EB7926" w14:paraId="5AA3A8E1" w14:textId="77777777" w:rsidTr="00F91E7C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BB1AB0C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Section 7: Study result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49FBC439" w14:textId="77777777" w:rsidR="00E1215C" w:rsidRPr="00EB7926" w:rsidRDefault="00E1215C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F4624" w:rsidRPr="00EB7926" w14:paraId="0EBB9370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392A856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7a: Outcomes of PPI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C50DAF6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the results of PPI in the study, including both positive and negative outcome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04ECE28B" w14:textId="0DA3F504" w:rsidR="00E1215C" w:rsidRPr="00EB7926" w:rsidRDefault="00C343DE" w:rsidP="00D44846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  <w:r w:rsidR="00D4484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-20</w:t>
            </w:r>
          </w:p>
        </w:tc>
      </w:tr>
      <w:tr w:rsidR="002F4624" w:rsidRPr="00EB7926" w14:paraId="336B8466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D13F838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7b: Impacts of PPI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2264F98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62C82620" w14:textId="753CD161" w:rsidR="00E1215C" w:rsidRPr="00EB7926" w:rsidRDefault="00C343DE" w:rsidP="00D44846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  <w:r w:rsidR="00D4484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-20</w:t>
            </w:r>
          </w:p>
        </w:tc>
      </w:tr>
      <w:tr w:rsidR="002F4624" w:rsidRPr="00EB7926" w14:paraId="02E0953F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EC310AD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7c: Context of PPI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C638B99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the influence of any contextual factors that enabled or hindered the process or impact of PPI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71EF42BF" w14:textId="6BC6C747" w:rsidR="00E1215C" w:rsidRPr="00EB7926" w:rsidRDefault="00C343DE" w:rsidP="00D44846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  <w:r w:rsidR="00D4484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/20</w:t>
            </w:r>
          </w:p>
        </w:tc>
      </w:tr>
      <w:tr w:rsidR="002F4624" w:rsidRPr="00EB7926" w14:paraId="042E5106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CCA4F1A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7d: Process of PPI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84981A5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the influence of any process factors, that enabled or hindered the impact of PPI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36FF88C2" w14:textId="4A244A8F" w:rsidR="00E1215C" w:rsidRPr="00EB7926" w:rsidRDefault="00C343DE" w:rsidP="00D44846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  <w:r w:rsidR="00D4484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/20</w:t>
            </w:r>
          </w:p>
        </w:tc>
      </w:tr>
      <w:tr w:rsidR="002F4624" w:rsidRPr="00EB7926" w14:paraId="55119776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FE6FEC9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7ei: Theory develop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BC95A48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any conceptual or theoretical development in PPI that have emerged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56996056" w14:textId="30DA95FB" w:rsidR="00E1215C" w:rsidRPr="00EB7926" w:rsidRDefault="001A5E65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n/a</w:t>
            </w:r>
          </w:p>
        </w:tc>
      </w:tr>
      <w:tr w:rsidR="002F4624" w:rsidRPr="00EB7926" w14:paraId="5DE9E73E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EEC6A01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7eii: Theory develop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EAB5D8F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evaluation of theoretical models, if an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3F3135CE" w14:textId="4CB87BC6" w:rsidR="00E1215C" w:rsidRPr="00EB7926" w:rsidRDefault="001A5E65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n/a</w:t>
            </w:r>
          </w:p>
        </w:tc>
      </w:tr>
      <w:tr w:rsidR="002F4624" w:rsidRPr="00EB7926" w14:paraId="5561AB09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1591355" w14:textId="77777777" w:rsidR="0048191A" w:rsidRPr="00EB7926" w:rsidRDefault="0048191A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7f: Measure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1478D9B" w14:textId="5F1DB514" w:rsidR="0048191A" w:rsidRPr="00EB7926" w:rsidRDefault="0048191A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If applicable, report all aspects of instrument development and testing (</w:t>
            </w:r>
            <w:r w:rsidR="00F91E7C"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e.g.</w:t>
            </w: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, validity, reliability, feasibility, acceptability, responsiveness, interpretability, appropriateness, precision)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3110322D" w14:textId="5C71409B" w:rsidR="0048191A" w:rsidRPr="00EB7926" w:rsidRDefault="001A5E65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n/a</w:t>
            </w:r>
          </w:p>
        </w:tc>
      </w:tr>
      <w:tr w:rsidR="002F4624" w:rsidRPr="00EB7926" w14:paraId="79867EEF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EEB5093" w14:textId="77777777" w:rsidR="0048191A" w:rsidRPr="00EB7926" w:rsidRDefault="0048191A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7g: Economic assess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47EE088" w14:textId="77777777" w:rsidR="0048191A" w:rsidRPr="00EB7926" w:rsidRDefault="0048191A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any information on the costs or benefit of PPI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5278A609" w14:textId="04E16683" w:rsidR="0048191A" w:rsidRPr="00EB7926" w:rsidRDefault="00C343DE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n/a</w:t>
            </w:r>
          </w:p>
        </w:tc>
      </w:tr>
      <w:tr w:rsidR="002F4624" w:rsidRPr="00EB7926" w14:paraId="251D6B24" w14:textId="77777777" w:rsidTr="00F91E7C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7C08498" w14:textId="77777777" w:rsidR="0048191A" w:rsidRPr="00EB7926" w:rsidRDefault="0048191A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Section 8: Discussion and conclusion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6FAB991A" w14:textId="77777777" w:rsidR="0048191A" w:rsidRPr="00EB7926" w:rsidRDefault="0048191A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F4624" w:rsidRPr="00EB7926" w14:paraId="2575D495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4A3FEBE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8a: Outcome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270C7D7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Comment on how PPI influenced the study overall. Describe positive and negative effect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4BAF7705" w14:textId="3EE1408F" w:rsidR="001E52FE" w:rsidRPr="00EB7926" w:rsidRDefault="001A5E65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20</w:t>
            </w:r>
            <w:r w:rsidR="00C343DE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-24</w:t>
            </w:r>
          </w:p>
        </w:tc>
      </w:tr>
      <w:tr w:rsidR="002F4624" w:rsidRPr="00EB7926" w14:paraId="4075AC7C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46922D5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8b: Impact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06A22E4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Comment on the different impacts of PPI identified in this study and how they contribute to new knowledge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42C952AE" w14:textId="35976036" w:rsidR="001E52FE" w:rsidRPr="00EB7926" w:rsidRDefault="00C343DE" w:rsidP="00EB7926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24-25</w:t>
            </w:r>
          </w:p>
        </w:tc>
      </w:tr>
      <w:tr w:rsidR="002F4624" w:rsidRPr="00EB7926" w14:paraId="169E5C5C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D66F1A0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8c: Definition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1508C7F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Comment on the definition of PPI used (reported in the Background section) and whether or not you would suggest any change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3A2ACA44" w14:textId="06D9BC73" w:rsidR="001E52FE" w:rsidRPr="00EB7926" w:rsidRDefault="001A5E65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n/a</w:t>
            </w:r>
          </w:p>
        </w:tc>
      </w:tr>
      <w:tr w:rsidR="002F4624" w:rsidRPr="00EB7926" w14:paraId="1C81217A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449FE1A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lastRenderedPageBreak/>
              <w:t>8d: Theoretical underpinning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5A60CA1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Comment on any way your study adds to the theoretical development of PPI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3E3F4685" w14:textId="46FF1DFC" w:rsidR="001E52FE" w:rsidRPr="00EB7926" w:rsidRDefault="001A5E65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n/a</w:t>
            </w:r>
          </w:p>
        </w:tc>
      </w:tr>
      <w:tr w:rsidR="002F4624" w:rsidRPr="00EB7926" w14:paraId="56336B83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0EE11E6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8e: Contex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8317074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Comment on how context factors influenced PPI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4BB4126B" w14:textId="4516DFBB" w:rsidR="001E52FE" w:rsidRPr="00EB7926" w:rsidRDefault="00C343DE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20-22</w:t>
            </w:r>
          </w:p>
        </w:tc>
      </w:tr>
      <w:tr w:rsidR="002F4624" w:rsidRPr="00EB7926" w14:paraId="48BFD361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DB055DD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8f: Proces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0DAA786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Comment on how process factors influenced PPI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1F5987EA" w14:textId="4E3A4EC6" w:rsidR="001E52FE" w:rsidRPr="00EB7926" w:rsidRDefault="00C343DE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20-22</w:t>
            </w:r>
          </w:p>
        </w:tc>
      </w:tr>
      <w:tr w:rsidR="002F4624" w:rsidRPr="00EB7926" w14:paraId="57936D1F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21D12FF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8g: Measurement and capture of PPI impac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06E838D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If applicable, comment on how well PPI impact was evaluated or measured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1AB97392" w14:textId="6B2D715E" w:rsidR="001E52FE" w:rsidRPr="00EB7926" w:rsidRDefault="00C343DE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22-24</w:t>
            </w:r>
          </w:p>
        </w:tc>
      </w:tr>
      <w:tr w:rsidR="002F4624" w:rsidRPr="00EB7926" w14:paraId="1199D541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DCE2A3C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8h: Economic assess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9370FD1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5066C4D4" w14:textId="6A1F437E" w:rsidR="001E52FE" w:rsidRPr="00EB7926" w:rsidRDefault="001A5E65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n/a</w:t>
            </w:r>
          </w:p>
        </w:tc>
      </w:tr>
      <w:tr w:rsidR="001E52FE" w:rsidRPr="00EB7926" w14:paraId="07BA7C4D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596E917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8i: Reflections/critical perspective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9790654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2F4785D" w14:textId="0A9227B1" w:rsidR="001E52FE" w:rsidRPr="00EB7926" w:rsidRDefault="00C343DE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24-25</w:t>
            </w:r>
          </w:p>
        </w:tc>
        <w:bookmarkStart w:id="0" w:name="_GoBack"/>
        <w:bookmarkEnd w:id="0"/>
      </w:tr>
    </w:tbl>
    <w:p w14:paraId="183F5AC2" w14:textId="65175919" w:rsidR="00E1215C" w:rsidRPr="00EB7926" w:rsidRDefault="00E1215C" w:rsidP="00F91E7C">
      <w:pPr>
        <w:textAlignment w:val="baseline"/>
        <w:rPr>
          <w:rFonts w:asciiTheme="majorHAnsi" w:hAnsiTheme="majorHAnsi" w:cs="Times New Roman"/>
          <w:color w:val="000000" w:themeColor="text1"/>
          <w:sz w:val="22"/>
          <w:szCs w:val="22"/>
          <w:lang w:val="en-GB"/>
        </w:rPr>
      </w:pPr>
    </w:p>
    <w:sectPr w:rsidR="00E1215C" w:rsidRPr="00EB7926" w:rsidSect="00E84B9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2D6FD3"/>
    <w:multiLevelType w:val="multilevel"/>
    <w:tmpl w:val="7B9A6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5A616FA"/>
    <w:multiLevelType w:val="multilevel"/>
    <w:tmpl w:val="4C96A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15C"/>
    <w:rsid w:val="00040948"/>
    <w:rsid w:val="00063A69"/>
    <w:rsid w:val="0009651D"/>
    <w:rsid w:val="000D1F7B"/>
    <w:rsid w:val="001054A9"/>
    <w:rsid w:val="00192CFE"/>
    <w:rsid w:val="001A5E65"/>
    <w:rsid w:val="001E52FE"/>
    <w:rsid w:val="001E7492"/>
    <w:rsid w:val="00204A00"/>
    <w:rsid w:val="00276CD8"/>
    <w:rsid w:val="002F4624"/>
    <w:rsid w:val="0034204B"/>
    <w:rsid w:val="003611EF"/>
    <w:rsid w:val="003C76C0"/>
    <w:rsid w:val="003D7459"/>
    <w:rsid w:val="0048191A"/>
    <w:rsid w:val="00543F63"/>
    <w:rsid w:val="0055610F"/>
    <w:rsid w:val="0066629A"/>
    <w:rsid w:val="006E06C4"/>
    <w:rsid w:val="006F36EE"/>
    <w:rsid w:val="00723DA0"/>
    <w:rsid w:val="00741A58"/>
    <w:rsid w:val="007A01E7"/>
    <w:rsid w:val="007F7BD6"/>
    <w:rsid w:val="00844425"/>
    <w:rsid w:val="008F5523"/>
    <w:rsid w:val="009F5C60"/>
    <w:rsid w:val="00B239E1"/>
    <w:rsid w:val="00BC539A"/>
    <w:rsid w:val="00C1085F"/>
    <w:rsid w:val="00C343DE"/>
    <w:rsid w:val="00CB4CCE"/>
    <w:rsid w:val="00D44846"/>
    <w:rsid w:val="00DA58F6"/>
    <w:rsid w:val="00E1215C"/>
    <w:rsid w:val="00E4021E"/>
    <w:rsid w:val="00E84B9C"/>
    <w:rsid w:val="00EB7926"/>
    <w:rsid w:val="00EC5742"/>
    <w:rsid w:val="00F91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E630EB"/>
  <w14:defaultImageDpi w14:val="300"/>
  <w15:docId w15:val="{162FDB7A-B354-4CC0-B11B-EF80A7E48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E1215C"/>
    <w:pPr>
      <w:spacing w:before="100" w:beforeAutospacing="1" w:after="100" w:afterAutospacing="1"/>
      <w:outlineLvl w:val="1"/>
    </w:pPr>
    <w:rPr>
      <w:rFonts w:ascii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1215C"/>
    <w:rPr>
      <w:rFonts w:ascii="Times New Roman" w:hAnsi="Times New Roman" w:cs="Times New Roman"/>
      <w:b/>
      <w:bCs/>
      <w:sz w:val="36"/>
      <w:szCs w:val="36"/>
    </w:rPr>
  </w:style>
  <w:style w:type="character" w:styleId="Emphasis">
    <w:name w:val="Emphasis"/>
    <w:basedOn w:val="DefaultParagraphFont"/>
    <w:uiPriority w:val="20"/>
    <w:qFormat/>
    <w:rsid w:val="00E1215C"/>
    <w:rPr>
      <w:i/>
      <w:iCs/>
    </w:rPr>
  </w:style>
  <w:style w:type="character" w:customStyle="1" w:styleId="apple-converted-space">
    <w:name w:val="apple-converted-space"/>
    <w:basedOn w:val="DefaultParagraphFont"/>
    <w:rsid w:val="00E1215C"/>
  </w:style>
  <w:style w:type="character" w:styleId="Hyperlink">
    <w:name w:val="Hyperlink"/>
    <w:basedOn w:val="DefaultParagraphFont"/>
    <w:uiPriority w:val="99"/>
    <w:semiHidden/>
    <w:unhideWhenUsed/>
    <w:rsid w:val="00E1215C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E1215C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table-label">
    <w:name w:val="table-label"/>
    <w:basedOn w:val="DefaultParagraphFont"/>
    <w:rsid w:val="00E121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392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23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11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395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57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6157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5386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9209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4241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32465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10310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803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1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72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22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743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2437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8293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63694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9697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14469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90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68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623</Words>
  <Characters>355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 London and Maudsley NHS Foundation Trust</Company>
  <LinksUpToDate>false</LinksUpToDate>
  <CharactersWithSpaces>4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ke</dc:creator>
  <cp:lastModifiedBy>Marie Falahee</cp:lastModifiedBy>
  <cp:revision>4</cp:revision>
  <dcterms:created xsi:type="dcterms:W3CDTF">2019-08-27T17:06:00Z</dcterms:created>
  <dcterms:modified xsi:type="dcterms:W3CDTF">2019-09-12T16:50:00Z</dcterms:modified>
</cp:coreProperties>
</file>